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72" w:type="dxa"/>
        <w:tblLook w:val="04A0" w:firstRow="1" w:lastRow="0" w:firstColumn="1" w:lastColumn="0" w:noHBand="0" w:noVBand="1"/>
      </w:tblPr>
      <w:tblGrid>
        <w:gridCol w:w="1800"/>
        <w:gridCol w:w="2790"/>
        <w:gridCol w:w="846"/>
        <w:gridCol w:w="4036"/>
      </w:tblGrid>
      <w:tr w:rsidR="00CF12B5" w:rsidRPr="00E829CA" w14:paraId="2487A672" w14:textId="77777777" w:rsidTr="002B47D7">
        <w:trPr>
          <w:trHeight w:val="315"/>
        </w:trPr>
        <w:tc>
          <w:tcPr>
            <w:tcW w:w="54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B6A7" w14:textId="77777777" w:rsidR="00CF12B5" w:rsidRPr="00E829CA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9CA">
              <w:rPr>
                <w:rFonts w:ascii="Times New Roman" w:eastAsia="Times New Roman" w:hAnsi="Times New Roman" w:cs="Times New Roman"/>
                <w:color w:val="000000"/>
              </w:rPr>
              <w:t>Supplemental Table 1. List of relevant diagnosis codes</w:t>
            </w:r>
          </w:p>
        </w:tc>
        <w:tc>
          <w:tcPr>
            <w:tcW w:w="4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CE1B" w14:textId="77777777" w:rsidR="00CF12B5" w:rsidRPr="00E829CA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9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12B5" w:rsidRPr="00AF74FD" w14:paraId="13964CCD" w14:textId="77777777" w:rsidTr="002B47D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2594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Code Typ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6128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EC76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Diagnosis Code</w:t>
            </w:r>
          </w:p>
        </w:tc>
      </w:tr>
      <w:tr w:rsidR="00CF12B5" w:rsidRPr="00AF74FD" w14:paraId="48A21552" w14:textId="77777777" w:rsidTr="002B47D7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D1776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CD-9-C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CC2D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D109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250.30-250.33; 250.80-250.83; 251.0-251.2; 270.3; 775.0; 775.6; 962.3</w:t>
            </w:r>
          </w:p>
        </w:tc>
      </w:tr>
      <w:tr w:rsidR="00CF12B5" w:rsidRPr="00AF74FD" w14:paraId="1EA2A46D" w14:textId="77777777" w:rsidTr="002B47D7">
        <w:trPr>
          <w:trHeight w:val="6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8B678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DE9B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9EF3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410.00-410.92</w:t>
            </w:r>
          </w:p>
        </w:tc>
      </w:tr>
      <w:tr w:rsidR="00CF12B5" w:rsidRPr="00AF74FD" w14:paraId="40935326" w14:textId="77777777" w:rsidTr="002B47D7">
        <w:trPr>
          <w:trHeight w:val="9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A9C66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D4BD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Other ischemic heart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2EC7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411.0; 411.1; 411.81; 411.89; 412; 413.0; 413.1; 413.9; 414.00-414.07; 414.10-414.12; 414.19; 414.2-414.4; 414.8; 414.9</w:t>
            </w:r>
          </w:p>
        </w:tc>
      </w:tr>
      <w:tr w:rsidR="00CF12B5" w:rsidRPr="00AF74FD" w14:paraId="7CBDB886" w14:textId="77777777" w:rsidTr="002B47D7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99DE3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971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0DCA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428.0-428.9</w:t>
            </w:r>
          </w:p>
        </w:tc>
      </w:tr>
      <w:tr w:rsidR="00CF12B5" w:rsidRPr="00AF74FD" w14:paraId="4F73510A" w14:textId="77777777" w:rsidTr="002B47D7">
        <w:trPr>
          <w:trHeight w:val="9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CEB16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EF4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56D1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430; 431; 432.0-432.9; 433.00-433.91; 434.00-434.91; 435.0-435.9; 436; 437.0-437.9; 438.0-438.9</w:t>
            </w:r>
          </w:p>
        </w:tc>
      </w:tr>
      <w:tr w:rsidR="00CF12B5" w:rsidRPr="00AF74FD" w14:paraId="5C45E3F2" w14:textId="77777777" w:rsidTr="002B47D7">
        <w:trPr>
          <w:trHeight w:val="31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8C08E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CBDA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C0984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250.60-250.69; 440.2; 997.2; 997.6</w:t>
            </w:r>
          </w:p>
        </w:tc>
      </w:tr>
      <w:tr w:rsidR="00CF12B5" w:rsidRPr="00AF74FD" w14:paraId="54C5AC0B" w14:textId="77777777" w:rsidTr="002B47D7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6A757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CPC-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61B7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6A4C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K75</w:t>
            </w:r>
          </w:p>
        </w:tc>
      </w:tr>
      <w:tr w:rsidR="00CF12B5" w:rsidRPr="00AF74FD" w14:paraId="20F2FC04" w14:textId="77777777" w:rsidTr="002B47D7">
        <w:trPr>
          <w:trHeight w:val="6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5F1F2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A37C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Other ischemic heart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C54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K74; K76</w:t>
            </w:r>
          </w:p>
        </w:tc>
      </w:tr>
      <w:tr w:rsidR="00CF12B5" w:rsidRPr="00AF74FD" w14:paraId="6DEFB61C" w14:textId="77777777" w:rsidTr="002B47D7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AF5B4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C279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6BC2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K77</w:t>
            </w:r>
          </w:p>
        </w:tc>
      </w:tr>
      <w:tr w:rsidR="00CF12B5" w:rsidRPr="00AF74FD" w14:paraId="20FF374B" w14:textId="77777777" w:rsidTr="002B47D7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A38B3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ED7E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B2AC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K89; K90; K91</w:t>
            </w:r>
          </w:p>
        </w:tc>
      </w:tr>
      <w:tr w:rsidR="00CF12B5" w:rsidRPr="00AF74FD" w14:paraId="6FF4919A" w14:textId="77777777" w:rsidTr="002B47D7">
        <w:trPr>
          <w:trHeight w:val="31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904AB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51ED0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BF3CB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K92</w:t>
            </w:r>
          </w:p>
        </w:tc>
      </w:tr>
      <w:tr w:rsidR="00CF12B5" w:rsidRPr="00AF74FD" w14:paraId="03AA36C7" w14:textId="77777777" w:rsidTr="002B47D7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F81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6365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Circulatory system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07FC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20.9; I21.09; I21.3; I25.1; I25.2; I25.84; I25.9</w:t>
            </w:r>
          </w:p>
        </w:tc>
      </w:tr>
      <w:tr w:rsidR="00CF12B5" w:rsidRPr="00AF74FD" w14:paraId="1300A35F" w14:textId="77777777" w:rsidTr="002B47D7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16CF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C49D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Hypertensive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8477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11.0; I11.9</w:t>
            </w:r>
          </w:p>
        </w:tc>
      </w:tr>
      <w:tr w:rsidR="00CF12B5" w:rsidRPr="00AF74FD" w14:paraId="1B390BDF" w14:textId="77777777" w:rsidTr="002B47D7">
        <w:trPr>
          <w:trHeight w:val="6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3AB2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8791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Other heart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BBC4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25.10; I48.91; I50.9; I63.9; I65.23; I65.29; I67.2; I67.9; I73.9</w:t>
            </w:r>
          </w:p>
        </w:tc>
      </w:tr>
      <w:tr w:rsidR="00CF12B5" w:rsidRPr="00AF74FD" w14:paraId="4AFAE7F5" w14:textId="77777777" w:rsidTr="002B47D7">
        <w:trPr>
          <w:trHeight w:val="6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304B" w14:textId="77777777" w:rsidR="00CF12B5" w:rsidRPr="00AF74FD" w:rsidRDefault="00CF12B5" w:rsidP="002B47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A120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Cardiovascular and ischemic disease</w:t>
            </w:r>
          </w:p>
        </w:tc>
        <w:tc>
          <w:tcPr>
            <w:tcW w:w="4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0BD6" w14:textId="77777777" w:rsidR="00CF12B5" w:rsidRPr="00AF74FD" w:rsidRDefault="00CF12B5" w:rsidP="002B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4FD">
              <w:rPr>
                <w:rFonts w:ascii="Times New Roman" w:eastAsia="Times New Roman" w:hAnsi="Times New Roman" w:cs="Times New Roman"/>
                <w:color w:val="000000"/>
              </w:rPr>
              <w:t>I25.10; I48.91; I50.9; I63.9; I65.23; I65.29; I67.2; I67.9; I73.9</w:t>
            </w:r>
          </w:p>
        </w:tc>
      </w:tr>
    </w:tbl>
    <w:p w14:paraId="3185AA4F" w14:textId="77777777" w:rsidR="00C0486E" w:rsidRPr="00DB197F" w:rsidRDefault="00C0486E">
      <w:pPr>
        <w:rPr>
          <w:rFonts w:ascii="Times New Roman" w:hAnsi="Times New Roman" w:cs="Times New Roman"/>
        </w:rPr>
      </w:pPr>
    </w:p>
    <w:p w14:paraId="6FE3723C" w14:textId="0324A401" w:rsidR="00C0486E" w:rsidRPr="00DB197F" w:rsidRDefault="00C0486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0486E" w:rsidRPr="00DB197F" w:rsidSect="00C0486E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E39BA" w14:textId="77777777" w:rsidR="00C93B73" w:rsidRDefault="00C93B73" w:rsidP="00F459C7">
      <w:pPr>
        <w:spacing w:after="0" w:line="240" w:lineRule="auto"/>
      </w:pPr>
      <w:r>
        <w:separator/>
      </w:r>
    </w:p>
  </w:endnote>
  <w:endnote w:type="continuationSeparator" w:id="0">
    <w:p w14:paraId="15DA61E2" w14:textId="77777777" w:rsidR="00C93B73" w:rsidRDefault="00C93B73" w:rsidP="00F45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8B5B5" w14:textId="77777777" w:rsidR="00C93B73" w:rsidRDefault="00C93B73" w:rsidP="00F459C7">
      <w:pPr>
        <w:spacing w:after="0" w:line="240" w:lineRule="auto"/>
      </w:pPr>
      <w:r>
        <w:separator/>
      </w:r>
    </w:p>
  </w:footnote>
  <w:footnote w:type="continuationSeparator" w:id="0">
    <w:p w14:paraId="593DB0A3" w14:textId="77777777" w:rsidR="00C93B73" w:rsidRDefault="00C93B73" w:rsidP="00F45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6E"/>
    <w:rsid w:val="000902F9"/>
    <w:rsid w:val="000F3F17"/>
    <w:rsid w:val="00176D2F"/>
    <w:rsid w:val="001B3E37"/>
    <w:rsid w:val="001F39F9"/>
    <w:rsid w:val="001F5647"/>
    <w:rsid w:val="00210C53"/>
    <w:rsid w:val="002217FF"/>
    <w:rsid w:val="00270125"/>
    <w:rsid w:val="0029226F"/>
    <w:rsid w:val="002B352B"/>
    <w:rsid w:val="002B47D7"/>
    <w:rsid w:val="0036247F"/>
    <w:rsid w:val="004078E2"/>
    <w:rsid w:val="00421089"/>
    <w:rsid w:val="00486C3F"/>
    <w:rsid w:val="004D1323"/>
    <w:rsid w:val="004E28F2"/>
    <w:rsid w:val="00502DFD"/>
    <w:rsid w:val="00575866"/>
    <w:rsid w:val="00581734"/>
    <w:rsid w:val="00616BE6"/>
    <w:rsid w:val="00637341"/>
    <w:rsid w:val="0070335D"/>
    <w:rsid w:val="00725FE7"/>
    <w:rsid w:val="0075462A"/>
    <w:rsid w:val="007648E1"/>
    <w:rsid w:val="00784830"/>
    <w:rsid w:val="008658C0"/>
    <w:rsid w:val="00885E94"/>
    <w:rsid w:val="008901C1"/>
    <w:rsid w:val="008A7E74"/>
    <w:rsid w:val="00991A57"/>
    <w:rsid w:val="00A879CE"/>
    <w:rsid w:val="00AA080E"/>
    <w:rsid w:val="00B15C3F"/>
    <w:rsid w:val="00B15FB0"/>
    <w:rsid w:val="00B66108"/>
    <w:rsid w:val="00B72268"/>
    <w:rsid w:val="00C0486E"/>
    <w:rsid w:val="00C07157"/>
    <w:rsid w:val="00C93B73"/>
    <w:rsid w:val="00CA3CC1"/>
    <w:rsid w:val="00CF12B5"/>
    <w:rsid w:val="00D37E84"/>
    <w:rsid w:val="00DB197F"/>
    <w:rsid w:val="00EA16AC"/>
    <w:rsid w:val="00EF77CB"/>
    <w:rsid w:val="00F10C29"/>
    <w:rsid w:val="00F459C7"/>
    <w:rsid w:val="00F6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45FA3"/>
  <w15:chartTrackingRefBased/>
  <w15:docId w15:val="{7893C179-9875-403E-855A-C9786B9D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F3F1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F3F17"/>
    <w:pPr>
      <w:spacing w:line="240" w:lineRule="auto"/>
    </w:pPr>
    <w:rPr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sid w:val="000F3F1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F3F17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0F3F1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F3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F3F1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眉字符"/>
    <w:basedOn w:val="a0"/>
    <w:link w:val="aa"/>
    <w:uiPriority w:val="99"/>
    <w:rsid w:val="00F459C7"/>
  </w:style>
  <w:style w:type="paragraph" w:styleId="ac">
    <w:name w:val="footer"/>
    <w:basedOn w:val="a"/>
    <w:link w:val="ad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脚字符"/>
    <w:basedOn w:val="a0"/>
    <w:link w:val="ac"/>
    <w:uiPriority w:val="99"/>
    <w:rsid w:val="00F45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Wong</dc:creator>
  <cp:keywords/>
  <dc:description/>
  <cp:lastModifiedBy>ZHANG Dingyu</cp:lastModifiedBy>
  <cp:revision>2</cp:revision>
  <dcterms:created xsi:type="dcterms:W3CDTF">2019-11-11T08:12:00Z</dcterms:created>
  <dcterms:modified xsi:type="dcterms:W3CDTF">2019-11-11T08:12:00Z</dcterms:modified>
</cp:coreProperties>
</file>